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586" w:rsidRPr="0037498A" w:rsidRDefault="002364B7" w:rsidP="00B209C6">
      <w:pPr>
        <w:rPr>
          <w:rFonts w:ascii="Arial Unicode MS" w:eastAsia="Arial Unicode MS" w:hAnsi="Arial Unicode MS" w:cs="Arial Unicode MS"/>
          <w:b/>
          <w:sz w:val="30"/>
          <w:szCs w:val="30"/>
        </w:rPr>
      </w:pPr>
      <w:r>
        <w:rPr>
          <w:rFonts w:ascii="Arial Unicode MS" w:eastAsia="Arial Unicode MS" w:hAnsi="Arial Unicode MS" w:cs="Arial Unicode MS" w:hint="eastAsia"/>
          <w:b/>
          <w:sz w:val="30"/>
          <w:szCs w:val="30"/>
        </w:rPr>
        <w:t>Additional file 6</w:t>
      </w:r>
    </w:p>
    <w:p w:rsidR="00640586" w:rsidRDefault="00640586" w:rsidP="00B209C6">
      <w:pPr>
        <w:rPr>
          <w:rFonts w:ascii="Arial Unicode MS" w:eastAsia="Arial Unicode MS" w:hAnsi="Arial Unicode MS" w:cs="Arial Unicode MS"/>
          <w:b/>
          <w:sz w:val="28"/>
          <w:szCs w:val="28"/>
        </w:rPr>
      </w:pPr>
    </w:p>
    <w:p w:rsidR="00436622" w:rsidRPr="00640586" w:rsidRDefault="008734F6" w:rsidP="00B209C6">
      <w:pPr>
        <w:rPr>
          <w:rFonts w:ascii="Arial Unicode MS" w:eastAsia="Arial Unicode MS" w:hAnsi="Arial Unicode MS" w:cs="Arial Unicode MS"/>
          <w:b/>
          <w:sz w:val="28"/>
          <w:szCs w:val="28"/>
        </w:rPr>
      </w:pPr>
      <w:r>
        <w:rPr>
          <w:rFonts w:ascii="Arial Unicode MS" w:eastAsia="Arial Unicode MS" w:hAnsi="Arial Unicode MS" w:cs="Arial Unicode MS"/>
          <w:b/>
          <w:sz w:val="28"/>
          <w:szCs w:val="28"/>
        </w:rPr>
        <w:t xml:space="preserve">Sequences of eight novel </w:t>
      </w:r>
      <w:proofErr w:type="spellStart"/>
      <w:r w:rsidR="00436622" w:rsidRPr="00640586">
        <w:rPr>
          <w:rFonts w:ascii="Arial Unicode MS" w:eastAsia="Arial Unicode MS" w:hAnsi="Arial Unicode MS" w:cs="Arial Unicode MS"/>
          <w:b/>
          <w:sz w:val="28"/>
          <w:szCs w:val="28"/>
        </w:rPr>
        <w:t>lncRNAs</w:t>
      </w:r>
      <w:proofErr w:type="spellEnd"/>
      <w:r w:rsidR="00436622" w:rsidRPr="00640586">
        <w:rPr>
          <w:rFonts w:ascii="Arial Unicode MS" w:eastAsia="Arial Unicode MS" w:hAnsi="Arial Unicode MS" w:cs="Arial Unicode MS"/>
          <w:b/>
          <w:sz w:val="28"/>
          <w:szCs w:val="28"/>
        </w:rPr>
        <w:t xml:space="preserve"> confirmed by 3’RACE</w:t>
      </w:r>
    </w:p>
    <w:p w:rsidR="00436622" w:rsidRDefault="00436622" w:rsidP="00B209C6">
      <w:pPr>
        <w:rPr>
          <w:rFonts w:ascii="Courier New" w:hAnsi="Courier New" w:cs="Courier New"/>
          <w:sz w:val="24"/>
          <w:szCs w:val="24"/>
        </w:rPr>
      </w:pPr>
    </w:p>
    <w:p w:rsidR="00B209C6" w:rsidRPr="00436622" w:rsidRDefault="00B209C6" w:rsidP="00B209C6">
      <w:pPr>
        <w:rPr>
          <w:rFonts w:ascii="Courier New" w:hAnsi="Courier New" w:cs="Courier New"/>
          <w:sz w:val="24"/>
          <w:szCs w:val="24"/>
        </w:rPr>
      </w:pPr>
      <w:r w:rsidRPr="00436622">
        <w:rPr>
          <w:rFonts w:ascii="Courier New" w:hAnsi="Courier New" w:cs="Courier New"/>
          <w:sz w:val="24"/>
          <w:szCs w:val="24"/>
        </w:rPr>
        <w:t>&gt;</w:t>
      </w:r>
      <w:r w:rsidR="00436622" w:rsidRPr="00436622">
        <w:rPr>
          <w:rFonts w:ascii="Courier New" w:hAnsi="Courier New" w:cs="Courier New"/>
          <w:sz w:val="24"/>
          <w:szCs w:val="24"/>
        </w:rPr>
        <w:t>Spnc</w:t>
      </w:r>
      <w:r w:rsidRPr="00436622">
        <w:rPr>
          <w:rFonts w:ascii="Courier New" w:hAnsi="Courier New" w:cs="Courier New"/>
          <w:sz w:val="24"/>
          <w:szCs w:val="24"/>
        </w:rPr>
        <w:t>1</w:t>
      </w:r>
    </w:p>
    <w:p w:rsidR="00B209C6" w:rsidRPr="00436622" w:rsidRDefault="00436622" w:rsidP="00B209C6">
      <w:pPr>
        <w:rPr>
          <w:rFonts w:ascii="Courier New" w:hAnsi="Courier New" w:cs="Courier New"/>
          <w:kern w:val="0"/>
          <w:sz w:val="24"/>
          <w:szCs w:val="24"/>
        </w:rPr>
      </w:pPr>
      <w:r w:rsidRPr="00436622">
        <w:rPr>
          <w:rFonts w:ascii="Courier New" w:hAnsi="Courier New" w:cs="Courier New"/>
          <w:kern w:val="0"/>
          <w:sz w:val="24"/>
          <w:szCs w:val="24"/>
        </w:rPr>
        <w:t>ATGCCCATCCTGGTATGCTGTTGCTCCTTGAGCATTATGATTGCGTAAAACATGTCCAACAGAGCTTGTATTGCAAGTCAGAAAACCACATTTAACTCACCTTTTCAGTTCTCGTATTCGAATCACAACGACAATGGAATCCTATCAATAAAGAACAATCAATAAATTTTCTGTTGGTATCGTTTTTTACAGTTAGTGTTGGAATATAGAATTTCACGTTTGACCCGAGTTTTTTTTTATAGTTCACGAAATATATTATTTCAATTCAATACTTTATTCAATTAAAAACAC</w:t>
      </w:r>
      <w:r w:rsidRPr="00436622">
        <w:rPr>
          <w:rFonts w:ascii="Courier New" w:hAnsi="Courier New" w:cs="Courier New"/>
          <w:color w:val="FF0000"/>
          <w:kern w:val="0"/>
          <w:sz w:val="24"/>
          <w:szCs w:val="24"/>
        </w:rPr>
        <w:t>AAAAAAAAAAAA</w:t>
      </w:r>
      <w:r>
        <w:rPr>
          <w:rFonts w:ascii="Courier New" w:hAnsi="Courier New" w:cs="Courier New"/>
          <w:color w:val="FF0000"/>
          <w:kern w:val="0"/>
          <w:sz w:val="24"/>
          <w:szCs w:val="24"/>
        </w:rPr>
        <w:t>A</w:t>
      </w:r>
    </w:p>
    <w:p w:rsidR="00B209C6" w:rsidRPr="00436622" w:rsidRDefault="00B209C6" w:rsidP="00B209C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B209C6" w:rsidRPr="00436622" w:rsidRDefault="00B209C6" w:rsidP="00B209C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36622">
        <w:rPr>
          <w:rFonts w:ascii="Courier New" w:hAnsi="Courier New" w:cs="Courier New"/>
          <w:kern w:val="0"/>
          <w:sz w:val="24"/>
          <w:szCs w:val="24"/>
          <w:lang w:val="en-GB"/>
        </w:rPr>
        <w:t>&gt;</w:t>
      </w:r>
      <w:r w:rsidR="00436622" w:rsidRPr="00436622">
        <w:rPr>
          <w:rFonts w:ascii="Courier New" w:hAnsi="Courier New" w:cs="Courier New"/>
          <w:kern w:val="0"/>
          <w:sz w:val="24"/>
          <w:szCs w:val="24"/>
          <w:lang w:val="en-GB"/>
        </w:rPr>
        <w:t>Spnc</w:t>
      </w:r>
      <w:r w:rsidRPr="00436622">
        <w:rPr>
          <w:rFonts w:ascii="Courier New" w:hAnsi="Courier New" w:cs="Courier New"/>
          <w:kern w:val="0"/>
          <w:sz w:val="24"/>
          <w:szCs w:val="24"/>
          <w:lang w:val="en-GB"/>
        </w:rPr>
        <w:t>2</w:t>
      </w:r>
    </w:p>
    <w:p w:rsidR="00B209C6" w:rsidRPr="00436622" w:rsidRDefault="00436622" w:rsidP="00B209C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 w:rsidRPr="00436622">
        <w:rPr>
          <w:rFonts w:ascii="Courier New" w:hAnsi="Courier New" w:cs="Courier New"/>
          <w:kern w:val="0"/>
          <w:sz w:val="24"/>
          <w:szCs w:val="24"/>
        </w:rPr>
        <w:t>CGGAAATTCACTCGGATTGCTGTCTTTTTTTTCTCGCGTTGAATAATTAGAATCATATGATTCTCTTAATTTTTCAATAGAGCTTCCAATTTGTGTGATGAAAATGTATTATTTCAAACTATGTATTTGTATTTTTCTTTTGAAAAGAAAATAGTTTGCAACGCCAATAACAATTTTATCTACCGAAATTTGTCCTAAAATTAGCACATATTTTTTTGCCTGGTAGTGCCTGATAATTAAAAAACAAATTTCTCGATTATAATTCTTGCTTTTTCAAATTTCAGTTCCCC</w:t>
      </w:r>
      <w:r w:rsidRPr="00436622">
        <w:rPr>
          <w:rFonts w:ascii="Courier New" w:hAnsi="Courier New" w:cs="Courier New"/>
          <w:color w:val="FF0000"/>
          <w:kern w:val="0"/>
          <w:sz w:val="24"/>
          <w:szCs w:val="24"/>
        </w:rPr>
        <w:t>AAAAAAAAAAAAA</w:t>
      </w:r>
    </w:p>
    <w:p w:rsidR="00B209C6" w:rsidRPr="00436622" w:rsidRDefault="00B209C6" w:rsidP="00B209C6">
      <w:pPr>
        <w:rPr>
          <w:rFonts w:ascii="Courier New" w:hAnsi="Courier New" w:cs="Courier New"/>
          <w:sz w:val="24"/>
          <w:szCs w:val="24"/>
          <w:lang w:val="en-GB"/>
        </w:rPr>
      </w:pPr>
    </w:p>
    <w:p w:rsidR="00B209C6" w:rsidRPr="00436622" w:rsidRDefault="00436622" w:rsidP="00B209C6">
      <w:pPr>
        <w:rPr>
          <w:rFonts w:ascii="Courier New" w:hAnsi="Courier New" w:cs="Courier New"/>
          <w:sz w:val="24"/>
          <w:szCs w:val="24"/>
        </w:rPr>
      </w:pPr>
      <w:r w:rsidRPr="00436622">
        <w:rPr>
          <w:rFonts w:ascii="Courier New" w:hAnsi="Courier New" w:cs="Courier New"/>
          <w:sz w:val="24"/>
          <w:szCs w:val="24"/>
        </w:rPr>
        <w:t>&gt;Spnc3</w:t>
      </w:r>
    </w:p>
    <w:p w:rsidR="00B209C6" w:rsidRPr="00436622" w:rsidRDefault="00B209C6" w:rsidP="00B209C6">
      <w:pPr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36622">
        <w:rPr>
          <w:rFonts w:ascii="Courier New" w:hAnsi="Courier New" w:cs="Courier New"/>
          <w:kern w:val="0"/>
          <w:sz w:val="24"/>
          <w:szCs w:val="24"/>
          <w:lang w:val="en-GB"/>
        </w:rPr>
        <w:t>TaCAACTGTATTTACAACCTCAGGGCGACGACGACTCCAGTGGCTCTATTGTGAGTAATTCATTCATTCATGTTTTCGTGGGCGACTGGTGGTTGCCCGTTTTCTTATTCTAACTAATATTCTATCAAACTATTTTATATTCTTCTCGAACACCTGTGTTTCTGAAACATTTGGTAAATCACGTTTTCTTTTATTTATAGGTGGAGTAGCGCCAGGGTTGTTGCAAAAAATGTTCGAAC</w:t>
      </w:r>
      <w:r w:rsidRPr="00436622">
        <w:rPr>
          <w:rFonts w:ascii="Courier New" w:hAnsi="Courier New" w:cs="Courier New"/>
          <w:color w:val="FF0000"/>
          <w:kern w:val="0"/>
          <w:sz w:val="24"/>
          <w:szCs w:val="24"/>
          <w:lang w:val="en-GB"/>
        </w:rPr>
        <w:t>AAAAAAAAAAAAA</w:t>
      </w:r>
    </w:p>
    <w:p w:rsidR="00B209C6" w:rsidRPr="00436622" w:rsidRDefault="00B209C6" w:rsidP="00B209C6">
      <w:pPr>
        <w:rPr>
          <w:rFonts w:ascii="Courier New" w:hAnsi="Courier New" w:cs="Courier New"/>
          <w:sz w:val="24"/>
          <w:szCs w:val="24"/>
          <w:lang w:val="en-GB"/>
        </w:rPr>
      </w:pPr>
    </w:p>
    <w:p w:rsidR="00B209C6" w:rsidRPr="00436622" w:rsidRDefault="00436622" w:rsidP="00B209C6">
      <w:pPr>
        <w:rPr>
          <w:rFonts w:ascii="Courier New" w:hAnsi="Courier New" w:cs="Courier New"/>
          <w:sz w:val="24"/>
          <w:szCs w:val="24"/>
          <w:lang w:val="en-GB"/>
        </w:rPr>
      </w:pPr>
      <w:r w:rsidRPr="00436622">
        <w:rPr>
          <w:rFonts w:ascii="Courier New" w:hAnsi="Courier New" w:cs="Courier New"/>
          <w:sz w:val="24"/>
          <w:szCs w:val="24"/>
          <w:lang w:val="en-GB"/>
        </w:rPr>
        <w:t>&gt;Spnc4</w:t>
      </w:r>
    </w:p>
    <w:p w:rsidR="00B209C6" w:rsidRPr="00436622" w:rsidRDefault="00B209C6">
      <w:pPr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436622">
        <w:rPr>
          <w:rFonts w:ascii="Courier New" w:hAnsi="Courier New" w:cs="Courier New"/>
          <w:kern w:val="0"/>
          <w:sz w:val="24"/>
          <w:szCs w:val="24"/>
          <w:lang w:val="en-GB"/>
        </w:rPr>
        <w:t>TGTGTAGCTGCACTATCAATACAGGATTTCGGCAGTTCACTTTTCGAGCTGGTCTTCAGAGAAGTGTCTTATATAGAAAAATGTTGAGAGCCTTTTTTATTGTCGTTACTATTTTCTGTCATTACAATACAACAGGCCGACAACTTGGAACACTATTATTCAGTTTTTGTCATATGTTTTGTAGTGACTC</w:t>
      </w:r>
      <w:r w:rsidRPr="00436622">
        <w:rPr>
          <w:rFonts w:ascii="Courier New" w:hAnsi="Courier New" w:cs="Courier New"/>
          <w:color w:val="FF0000"/>
          <w:kern w:val="0"/>
          <w:sz w:val="24"/>
          <w:szCs w:val="24"/>
          <w:lang w:val="en-GB"/>
        </w:rPr>
        <w:t>AAAAAAAAAAAAA</w:t>
      </w:r>
    </w:p>
    <w:p w:rsidR="00436622" w:rsidRPr="00436622" w:rsidRDefault="00436622">
      <w:pPr>
        <w:rPr>
          <w:rFonts w:ascii="Courier New" w:hAnsi="Courier New" w:cs="Courier New"/>
          <w:kern w:val="0"/>
          <w:sz w:val="24"/>
          <w:szCs w:val="24"/>
          <w:lang w:val="en-GB"/>
        </w:rPr>
      </w:pPr>
    </w:p>
    <w:p w:rsidR="00436622" w:rsidRPr="00436622" w:rsidRDefault="00436622" w:rsidP="00436622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436622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&gt;Spnc5</w:t>
      </w:r>
    </w:p>
    <w:p w:rsidR="00436622" w:rsidRDefault="00436622" w:rsidP="00436622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24"/>
          <w:szCs w:val="24"/>
        </w:rPr>
      </w:pPr>
      <w:r w:rsidRPr="00436622">
        <w:rPr>
          <w:rFonts w:ascii="Courier New" w:hAnsi="Courier New" w:cs="Courier New"/>
          <w:kern w:val="0"/>
          <w:sz w:val="24"/>
          <w:szCs w:val="24"/>
        </w:rPr>
        <w:t>GTCTTATTACAGTTTGGTCAACAAAATGTGCGGTACTTTTTCCCTAAAAAAAATGTGACGTCAGTACGTTCTTAACCATGCGAAATCAATTGAGCAGTATGCATCTAAATTCAAACCGAAATGGGACACACTGACACCACGTTGTGGTTTCGAACACTTTC</w:t>
      </w:r>
      <w:r w:rsidRPr="00436622">
        <w:rPr>
          <w:rFonts w:ascii="Courier New" w:hAnsi="Courier New" w:cs="Courier New"/>
          <w:color w:val="FF0000"/>
          <w:kern w:val="0"/>
          <w:sz w:val="24"/>
          <w:szCs w:val="24"/>
        </w:rPr>
        <w:t>AAAAAAAAAAAAA</w:t>
      </w:r>
    </w:p>
    <w:p w:rsidR="00640586" w:rsidRDefault="00640586" w:rsidP="00436622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24"/>
          <w:szCs w:val="24"/>
        </w:rPr>
      </w:pPr>
    </w:p>
    <w:p w:rsidR="00640586" w:rsidRPr="00436622" w:rsidRDefault="00640586" w:rsidP="0043662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436622" w:rsidRPr="00436622" w:rsidRDefault="00436622" w:rsidP="0043662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436622" w:rsidRPr="00436622" w:rsidRDefault="00436622" w:rsidP="00436622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436622">
        <w:rPr>
          <w:rFonts w:ascii="Courier New" w:hAnsi="Courier New" w:cs="Courier New"/>
          <w:color w:val="000000" w:themeColor="text1"/>
          <w:kern w:val="0"/>
          <w:sz w:val="24"/>
          <w:szCs w:val="24"/>
        </w:rPr>
        <w:lastRenderedPageBreak/>
        <w:t>&gt;Spnc6</w:t>
      </w:r>
    </w:p>
    <w:p w:rsidR="00436622" w:rsidRPr="00436622" w:rsidRDefault="00436622" w:rsidP="0043662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 w:rsidRPr="00436622">
        <w:rPr>
          <w:rFonts w:ascii="Courier New" w:hAnsi="Courier New" w:cs="Courier New"/>
          <w:kern w:val="0"/>
          <w:sz w:val="24"/>
          <w:szCs w:val="24"/>
        </w:rPr>
        <w:t>ATGCGGGAGAAGAGACGCAGAGTTCTCAACTGATTTCGCATGGTTAAGAACCTGATGACGCCACTTTTTTGGGAAAAGAATTCCCGCTTTTTTTGTAGATCAAACCGTAATGGGACGGTCCGGCACCACGTGGAGTACCACTACTTCCAAGTGCCATACAAAAACTTGAGAGCATCCAATTTACAGGCGGTGCAATGAACATGACTGATATGGATCCTAGTAACATGACGGGAGGTCCAATGAATGGGCACTCGGCGGAAAAGTCTTCC</w:t>
      </w:r>
      <w:r w:rsidRPr="00436622">
        <w:rPr>
          <w:rFonts w:ascii="Courier New" w:hAnsi="Courier New" w:cs="Courier New"/>
          <w:color w:val="FF0000"/>
          <w:kern w:val="0"/>
          <w:sz w:val="24"/>
          <w:szCs w:val="24"/>
        </w:rPr>
        <w:t>AAAAAAAAAAAAA</w:t>
      </w:r>
    </w:p>
    <w:p w:rsidR="00B209C6" w:rsidRPr="00436622" w:rsidRDefault="00B209C6">
      <w:pPr>
        <w:rPr>
          <w:rFonts w:ascii="Courier New" w:hAnsi="Courier New" w:cs="Courier New"/>
          <w:kern w:val="0"/>
          <w:sz w:val="24"/>
          <w:szCs w:val="24"/>
          <w:lang w:val="en-GB"/>
        </w:rPr>
      </w:pPr>
    </w:p>
    <w:p w:rsidR="00D5513C" w:rsidRPr="00436622" w:rsidRDefault="00D5513C" w:rsidP="00D5513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436622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&gt;</w:t>
      </w:r>
      <w:r w:rsidR="00436622" w:rsidRPr="00436622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Spnc7</w:t>
      </w:r>
    </w:p>
    <w:p w:rsidR="00D5513C" w:rsidRPr="00436622" w:rsidRDefault="00436622" w:rsidP="00D5513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 w:rsidRPr="00436622">
        <w:rPr>
          <w:rFonts w:ascii="Courier New" w:hAnsi="Courier New" w:cs="Courier New"/>
          <w:kern w:val="0"/>
          <w:sz w:val="24"/>
          <w:szCs w:val="24"/>
        </w:rPr>
        <w:t>AGAACTACTGTAGTTTTCGGTGCGAGATATTCTGCGCGTCAAATATGTTGCGCAATACGCATCCTCAAAACGTAGTGTTCCCGTAATACGTTATTTCCAGACATTTAATTGTTTTTTAAAGAATGTTTAGAAGTGGGCACGCAGTACAGAAATTTTTTGGAAACTATAAAAAATAGTTTTGAAAAATTGAATCATTCATCCAACTC</w:t>
      </w:r>
      <w:r w:rsidRPr="00436622">
        <w:rPr>
          <w:rFonts w:ascii="Courier New" w:hAnsi="Courier New" w:cs="Courier New"/>
          <w:color w:val="FF0000"/>
          <w:kern w:val="0"/>
          <w:sz w:val="24"/>
          <w:szCs w:val="24"/>
        </w:rPr>
        <w:t>AAAAAAAAAAAA</w:t>
      </w:r>
      <w:r>
        <w:rPr>
          <w:rFonts w:ascii="Courier New" w:hAnsi="Courier New" w:cs="Courier New"/>
          <w:color w:val="FF0000"/>
          <w:kern w:val="0"/>
          <w:sz w:val="24"/>
          <w:szCs w:val="24"/>
        </w:rPr>
        <w:t>A</w:t>
      </w:r>
    </w:p>
    <w:p w:rsidR="00B209C6" w:rsidRPr="00436622" w:rsidRDefault="00B209C6">
      <w:pPr>
        <w:rPr>
          <w:rFonts w:ascii="Courier New" w:hAnsi="Courier New" w:cs="Courier New"/>
          <w:kern w:val="0"/>
          <w:sz w:val="24"/>
          <w:szCs w:val="24"/>
          <w:lang w:val="en-GB"/>
        </w:rPr>
      </w:pPr>
    </w:p>
    <w:p w:rsidR="00D96A1F" w:rsidRPr="00436622" w:rsidRDefault="00D96A1F">
      <w:pPr>
        <w:rPr>
          <w:rFonts w:ascii="Courier New" w:hAnsi="Courier New" w:cs="Courier New"/>
          <w:kern w:val="0"/>
          <w:sz w:val="24"/>
          <w:szCs w:val="24"/>
          <w:lang w:val="en-GB"/>
        </w:rPr>
      </w:pPr>
    </w:p>
    <w:p w:rsidR="00D5513C" w:rsidRPr="00436622" w:rsidRDefault="00D5513C" w:rsidP="00D5513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436622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&gt;</w:t>
      </w:r>
      <w:r w:rsidR="00436622" w:rsidRPr="00436622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Spnc8</w:t>
      </w:r>
    </w:p>
    <w:p w:rsidR="00D5513C" w:rsidRPr="00436622" w:rsidRDefault="00436622" w:rsidP="00D5513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 w:rsidRPr="00436622">
        <w:rPr>
          <w:rFonts w:ascii="Courier New" w:hAnsi="Courier New" w:cs="Courier New"/>
          <w:kern w:val="0"/>
          <w:sz w:val="24"/>
          <w:szCs w:val="24"/>
        </w:rPr>
        <w:t>TATCGTTGTGAATAGTCTCTAGATATTTTCCACATTTATCCAACCTAATATTTTGGTGTACTACTGCCTAGTGATCTCCCGACCGGGCCTATCTCCCATTCTCTCCATATTTCGGTTCTCTTTTTCTCTCACTCAAAAATGGTTCTCTTCTACACTTTTTTACATGTTTTTCTATTCCTTTCCCCATATTCTGGTTTCCAAATCTCAGTTTTTGCAACTCTCACGACATGTGCATTTCTTTAGAAGACTCCACACCTGTTTTTTTAAAATTAGTTCCGGTGTTACGATTGTTGAGCGTAATGTAATAAGGCAAGTGTACATACTCCCTTCCCCTTTGAAATGTGTATCATATAATGGTAACTTGTTTGTATCCTCACTCACCTTGATCCATCTCCATCTTATGCAATCTCGGTTATTTTTACGTGGTCCCTTATTCCATCCAATGTGTGAAACATTCCACTGGTTGCCACGTCAAGGTTCCAAATTCCCGAGTGAAACAAAATCATGACCTGGCAACCTGTGGTTAGTACAAAGAAGCCTCCTCTCGGAAAAACGCGGTTATTATCTTATCCCATTCTCAATTGCCTCTTCTCACCTCTTGTCTAGTCATCAAAAGCCCCCAATTGACTTACCGTACTTGTTACACATTTCTCTGTTTTATATCTGCCCTGCCTTAAAATCTCTGTTTCCATCCGTTCCCAAAACGAGTATTCTTCCG</w:t>
      </w:r>
      <w:r w:rsidRPr="00436622">
        <w:rPr>
          <w:rFonts w:ascii="Courier New" w:hAnsi="Courier New" w:cs="Courier New"/>
          <w:color w:val="FF0000"/>
          <w:kern w:val="0"/>
          <w:sz w:val="24"/>
          <w:szCs w:val="24"/>
        </w:rPr>
        <w:t>AAAAAAAAAAA</w:t>
      </w:r>
      <w:r>
        <w:rPr>
          <w:rFonts w:ascii="Courier New" w:hAnsi="Courier New" w:cs="Courier New"/>
          <w:color w:val="FF0000"/>
          <w:kern w:val="0"/>
          <w:sz w:val="24"/>
          <w:szCs w:val="24"/>
        </w:rPr>
        <w:t>AA</w:t>
      </w:r>
    </w:p>
    <w:p w:rsidR="00D5513C" w:rsidRPr="00436622" w:rsidRDefault="00D5513C">
      <w:pPr>
        <w:rPr>
          <w:rFonts w:ascii="Courier New" w:hAnsi="Courier New" w:cs="Courier New"/>
          <w:kern w:val="0"/>
          <w:sz w:val="24"/>
          <w:szCs w:val="24"/>
          <w:lang w:val="en-GB"/>
        </w:rPr>
      </w:pPr>
    </w:p>
    <w:p w:rsidR="00D5513C" w:rsidRPr="00436622" w:rsidRDefault="00436622" w:rsidP="00436622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>
        <w:rPr>
          <w:rFonts w:ascii="Courier New" w:hAnsi="Courier New" w:cs="Courier New"/>
          <w:color w:val="000000" w:themeColor="text1"/>
          <w:kern w:val="0"/>
          <w:sz w:val="24"/>
          <w:szCs w:val="24"/>
        </w:rPr>
        <w:t xml:space="preserve"> </w:t>
      </w:r>
    </w:p>
    <w:sectPr w:rsidR="00D5513C" w:rsidRPr="00436622" w:rsidSect="00553EE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3D5" w:rsidRDefault="00D013D5" w:rsidP="005337AA">
      <w:r>
        <w:separator/>
      </w:r>
    </w:p>
  </w:endnote>
  <w:endnote w:type="continuationSeparator" w:id="0">
    <w:p w:rsidR="00D013D5" w:rsidRDefault="00D013D5" w:rsidP="005337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586" w:rsidRPr="00640586" w:rsidRDefault="00640586">
    <w:pPr>
      <w:pStyle w:val="a4"/>
      <w:jc w:val="center"/>
      <w:rPr>
        <w:rFonts w:ascii="Arial Unicode MS" w:eastAsia="Arial Unicode MS" w:hAnsi="Arial Unicode MS" w:cs="Arial Unicode MS"/>
        <w:sz w:val="20"/>
        <w:szCs w:val="20"/>
      </w:rPr>
    </w:pPr>
  </w:p>
  <w:p w:rsidR="00640586" w:rsidRPr="00640586" w:rsidRDefault="00640586">
    <w:pPr>
      <w:pStyle w:val="a4"/>
      <w:rPr>
        <w:rFonts w:ascii="Arial Unicode MS" w:eastAsia="Arial Unicode MS" w:hAnsi="Arial Unicode MS" w:cs="Arial Unicode MS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3D5" w:rsidRDefault="00D013D5" w:rsidP="005337AA">
      <w:r>
        <w:separator/>
      </w:r>
    </w:p>
  </w:footnote>
  <w:footnote w:type="continuationSeparator" w:id="0">
    <w:p w:rsidR="00D013D5" w:rsidRDefault="00D013D5" w:rsidP="005337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37AA"/>
    <w:rsid w:val="00016061"/>
    <w:rsid w:val="00031E69"/>
    <w:rsid w:val="00124810"/>
    <w:rsid w:val="001556EA"/>
    <w:rsid w:val="0018334D"/>
    <w:rsid w:val="001864BD"/>
    <w:rsid w:val="001A531D"/>
    <w:rsid w:val="001D4CFF"/>
    <w:rsid w:val="00211B20"/>
    <w:rsid w:val="002364B7"/>
    <w:rsid w:val="0024033D"/>
    <w:rsid w:val="0027157F"/>
    <w:rsid w:val="002D3ABE"/>
    <w:rsid w:val="002D6EA6"/>
    <w:rsid w:val="0037498A"/>
    <w:rsid w:val="003875DC"/>
    <w:rsid w:val="003B2D3C"/>
    <w:rsid w:val="003B6ADA"/>
    <w:rsid w:val="00436622"/>
    <w:rsid w:val="00463109"/>
    <w:rsid w:val="0049699A"/>
    <w:rsid w:val="004B6A94"/>
    <w:rsid w:val="005337AA"/>
    <w:rsid w:val="0055152A"/>
    <w:rsid w:val="00553EE5"/>
    <w:rsid w:val="00575480"/>
    <w:rsid w:val="0059628F"/>
    <w:rsid w:val="0059729B"/>
    <w:rsid w:val="005E0D93"/>
    <w:rsid w:val="005E73AA"/>
    <w:rsid w:val="005F7E85"/>
    <w:rsid w:val="00640586"/>
    <w:rsid w:val="00652780"/>
    <w:rsid w:val="00657DCF"/>
    <w:rsid w:val="00676AF9"/>
    <w:rsid w:val="00687A03"/>
    <w:rsid w:val="0073268C"/>
    <w:rsid w:val="00754ED4"/>
    <w:rsid w:val="007A0882"/>
    <w:rsid w:val="007A4D0C"/>
    <w:rsid w:val="007D0FAE"/>
    <w:rsid w:val="007D65BA"/>
    <w:rsid w:val="00823C63"/>
    <w:rsid w:val="008734F6"/>
    <w:rsid w:val="009A657D"/>
    <w:rsid w:val="00A0280A"/>
    <w:rsid w:val="00A0319D"/>
    <w:rsid w:val="00A510A1"/>
    <w:rsid w:val="00A75AC1"/>
    <w:rsid w:val="00A8413B"/>
    <w:rsid w:val="00B209C6"/>
    <w:rsid w:val="00BC7802"/>
    <w:rsid w:val="00BD4549"/>
    <w:rsid w:val="00BF32F4"/>
    <w:rsid w:val="00C147F1"/>
    <w:rsid w:val="00C6434D"/>
    <w:rsid w:val="00C74DA4"/>
    <w:rsid w:val="00C96E33"/>
    <w:rsid w:val="00D013D5"/>
    <w:rsid w:val="00D040A5"/>
    <w:rsid w:val="00D214F0"/>
    <w:rsid w:val="00D5513C"/>
    <w:rsid w:val="00D96A1F"/>
    <w:rsid w:val="00E302F8"/>
    <w:rsid w:val="00E55ADD"/>
    <w:rsid w:val="00E7728B"/>
    <w:rsid w:val="00E842CD"/>
    <w:rsid w:val="00E93BA1"/>
    <w:rsid w:val="00E97B9F"/>
    <w:rsid w:val="00F606AD"/>
    <w:rsid w:val="00F7213D"/>
    <w:rsid w:val="00FA2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EE5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D96A1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3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37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7AA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D96A1F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page-title">
    <w:name w:val="page-title"/>
    <w:basedOn w:val="a0"/>
    <w:rsid w:val="00D96A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55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90</Words>
  <Characters>2228</Characters>
  <Application>Microsoft Office Word</Application>
  <DocSecurity>0</DocSecurity>
  <Lines>18</Lines>
  <Paragraphs>5</Paragraphs>
  <ScaleCrop>false</ScaleCrop>
  <Company>WwW.YlmF.CoM</Company>
  <LinksUpToDate>false</LinksUpToDate>
  <CharactersWithSpaces>2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雨林木风</dc:creator>
  <cp:lastModifiedBy>dell</cp:lastModifiedBy>
  <cp:revision>16</cp:revision>
  <dcterms:created xsi:type="dcterms:W3CDTF">2013-02-01T06:21:00Z</dcterms:created>
  <dcterms:modified xsi:type="dcterms:W3CDTF">2014-01-14T14:06:00Z</dcterms:modified>
</cp:coreProperties>
</file>